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ED9DA" w14:textId="3A7B422D" w:rsidR="00760202" w:rsidRPr="00116535" w:rsidRDefault="00D0487A" w:rsidP="00116535">
      <w:pPr>
        <w:spacing w:line="48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116535">
        <w:rPr>
          <w:rFonts w:asciiTheme="minorHAnsi" w:hAnsiTheme="minorHAnsi" w:cstheme="minorHAnsi"/>
          <w:sz w:val="24"/>
          <w:szCs w:val="24"/>
          <w:lang w:val="en-GB"/>
        </w:rPr>
        <w:t xml:space="preserve">Supplementary Table. </w:t>
      </w:r>
      <w:r w:rsidR="001F3B73" w:rsidRPr="00AA1EA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Individual participant characteristic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749"/>
        <w:gridCol w:w="1749"/>
        <w:gridCol w:w="1749"/>
        <w:gridCol w:w="2261"/>
        <w:gridCol w:w="2693"/>
      </w:tblGrid>
      <w:tr w:rsidR="008D7F57" w:rsidRPr="00C91B57" w14:paraId="497797A1" w14:textId="77777777" w:rsidTr="008D7F57">
        <w:tc>
          <w:tcPr>
            <w:tcW w:w="1749" w:type="dxa"/>
          </w:tcPr>
          <w:p w14:paraId="38FB5DD6" w14:textId="75F3338D" w:rsidR="008D7F57" w:rsidRPr="00D66B69" w:rsidRDefault="008D7F57" w:rsidP="00E1684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</w:rPr>
              <w:t xml:space="preserve">Patient </w:t>
            </w:r>
          </w:p>
        </w:tc>
        <w:tc>
          <w:tcPr>
            <w:tcW w:w="1749" w:type="dxa"/>
          </w:tcPr>
          <w:p w14:paraId="1E4BB5F8" w14:textId="284508BD" w:rsidR="008D7F57" w:rsidRPr="00D66B69" w:rsidRDefault="008D7F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ge</w:t>
            </w:r>
            <w:r w:rsidR="00FF445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(January 1</w:t>
            </w:r>
            <w:r w:rsidR="00FF4457" w:rsidRPr="00FF445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st</w:t>
            </w:r>
            <w:r w:rsidR="00FF445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2023)</w:t>
            </w:r>
          </w:p>
        </w:tc>
        <w:tc>
          <w:tcPr>
            <w:tcW w:w="1749" w:type="dxa"/>
          </w:tcPr>
          <w:p w14:paraId="5990B75F" w14:textId="366CAE48" w:rsidR="008D7F57" w:rsidRPr="00D66B69" w:rsidRDefault="008D7F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ex</w:t>
            </w:r>
          </w:p>
        </w:tc>
        <w:tc>
          <w:tcPr>
            <w:tcW w:w="2261" w:type="dxa"/>
          </w:tcPr>
          <w:p w14:paraId="1FD78DE8" w14:textId="596C76B9" w:rsidR="008D7F57" w:rsidRPr="00D66B69" w:rsidRDefault="008D7F57" w:rsidP="00E1684F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</w:pPr>
            <w:r w:rsidRPr="00D66B69">
              <w:rPr>
                <w:rFonts w:asciiTheme="minorHAnsi" w:eastAsia="Roboto Serif" w:hAnsiTheme="minorHAnsi" w:cstheme="minorHAnsi"/>
                <w:sz w:val="24"/>
                <w:szCs w:val="24"/>
                <w:lang w:val="en-US"/>
              </w:rPr>
              <w:t>Classification of congenital heart disease complexity</w:t>
            </w:r>
            <w:r w:rsidRPr="00D66B69">
              <w:rPr>
                <w:rFonts w:asciiTheme="minorHAnsi" w:eastAsia="Roboto Serif" w:hAnsiTheme="minorHAnsi" w:cstheme="minorHAnsi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693" w:type="dxa"/>
          </w:tcPr>
          <w:p w14:paraId="4C68F908" w14:textId="1FA13CA2" w:rsidR="008D7F57" w:rsidRPr="00D66B69" w:rsidRDefault="008D7F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eastAsia="Roboto Serif" w:hAnsiTheme="minorHAnsi" w:cstheme="minorHAnsi"/>
                <w:sz w:val="24"/>
                <w:szCs w:val="24"/>
                <w:lang w:val="en-US"/>
              </w:rPr>
              <w:t>Number of days per week with =&gt;30 minutes intensive physical activity, median (min; max)</w:t>
            </w:r>
          </w:p>
        </w:tc>
      </w:tr>
      <w:tr w:rsidR="008D7F57" w:rsidRPr="00D66B69" w14:paraId="792714B8" w14:textId="77777777" w:rsidTr="008D7F57">
        <w:tc>
          <w:tcPr>
            <w:tcW w:w="1749" w:type="dxa"/>
          </w:tcPr>
          <w:p w14:paraId="0C00D2EF" w14:textId="12709CC3" w:rsidR="008D7F57" w:rsidRPr="00D66B69" w:rsidRDefault="008D7F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1</w:t>
            </w:r>
          </w:p>
        </w:tc>
        <w:tc>
          <w:tcPr>
            <w:tcW w:w="1749" w:type="dxa"/>
          </w:tcPr>
          <w:p w14:paraId="16A8CD54" w14:textId="65CFAF4B" w:rsidR="008D7F57" w:rsidRPr="00D66B69" w:rsidRDefault="00C91B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te 20s</w:t>
            </w:r>
          </w:p>
        </w:tc>
        <w:tc>
          <w:tcPr>
            <w:tcW w:w="1749" w:type="dxa"/>
          </w:tcPr>
          <w:p w14:paraId="64D9D353" w14:textId="182FE08F" w:rsidR="008D7F57" w:rsidRPr="00D66B69" w:rsidRDefault="00FF44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61" w:type="dxa"/>
          </w:tcPr>
          <w:p w14:paraId="138CFFC1" w14:textId="75D99073" w:rsidR="008D7F57" w:rsidRPr="00D66B69" w:rsidRDefault="00FF44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ild</w:t>
            </w:r>
          </w:p>
        </w:tc>
        <w:tc>
          <w:tcPr>
            <w:tcW w:w="2693" w:type="dxa"/>
          </w:tcPr>
          <w:p w14:paraId="67481881" w14:textId="387BA094" w:rsidR="008D7F57" w:rsidRPr="00D66B69" w:rsidRDefault="00FF44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</w:t>
            </w:r>
          </w:p>
        </w:tc>
      </w:tr>
      <w:tr w:rsidR="008D7F57" w:rsidRPr="00D66B69" w14:paraId="681E15E9" w14:textId="77777777" w:rsidTr="008D7F57">
        <w:tc>
          <w:tcPr>
            <w:tcW w:w="1749" w:type="dxa"/>
          </w:tcPr>
          <w:p w14:paraId="6B52CF7A" w14:textId="356ABC28" w:rsidR="008D7F57" w:rsidRPr="00D66B69" w:rsidRDefault="008D7F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2</w:t>
            </w:r>
          </w:p>
        </w:tc>
        <w:tc>
          <w:tcPr>
            <w:tcW w:w="1749" w:type="dxa"/>
          </w:tcPr>
          <w:p w14:paraId="62EE663E" w14:textId="54A6E762" w:rsidR="008D7F57" w:rsidRPr="00D66B69" w:rsidRDefault="00C91B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id 70s</w:t>
            </w:r>
          </w:p>
        </w:tc>
        <w:tc>
          <w:tcPr>
            <w:tcW w:w="1749" w:type="dxa"/>
          </w:tcPr>
          <w:p w14:paraId="6ED53A27" w14:textId="3B53FCE6" w:rsidR="008D7F57" w:rsidRPr="00D66B69" w:rsidRDefault="00FF44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61" w:type="dxa"/>
          </w:tcPr>
          <w:p w14:paraId="0524DE03" w14:textId="0CAED94C" w:rsidR="008D7F57" w:rsidRPr="00D66B69" w:rsidRDefault="00FF44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ild</w:t>
            </w:r>
          </w:p>
        </w:tc>
        <w:tc>
          <w:tcPr>
            <w:tcW w:w="2693" w:type="dxa"/>
          </w:tcPr>
          <w:p w14:paraId="23AA29EF" w14:textId="77599822" w:rsidR="008D7F57" w:rsidRPr="00D66B69" w:rsidRDefault="00FF44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</w:t>
            </w:r>
          </w:p>
        </w:tc>
      </w:tr>
      <w:tr w:rsidR="008D7F57" w:rsidRPr="00D66B69" w14:paraId="078F6DEF" w14:textId="77777777" w:rsidTr="008D7F57">
        <w:tc>
          <w:tcPr>
            <w:tcW w:w="1749" w:type="dxa"/>
          </w:tcPr>
          <w:p w14:paraId="653B6841" w14:textId="6F2537D6" w:rsidR="008D7F57" w:rsidRPr="00D66B69" w:rsidRDefault="008D7F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</w:t>
            </w:r>
            <w:r w:rsidR="0083487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749" w:type="dxa"/>
          </w:tcPr>
          <w:p w14:paraId="331B72EF" w14:textId="2FDB565D" w:rsidR="008D7F57" w:rsidRPr="00D66B69" w:rsidRDefault="00C91B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te 40s</w:t>
            </w:r>
          </w:p>
        </w:tc>
        <w:tc>
          <w:tcPr>
            <w:tcW w:w="1749" w:type="dxa"/>
          </w:tcPr>
          <w:p w14:paraId="3F151530" w14:textId="74002671" w:rsidR="008D7F57" w:rsidRPr="00D66B69" w:rsidRDefault="004636AB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61" w:type="dxa"/>
          </w:tcPr>
          <w:p w14:paraId="26DAAE87" w14:textId="5BEA3999" w:rsidR="008D7F57" w:rsidRPr="00D66B69" w:rsidRDefault="004636AB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ild</w:t>
            </w:r>
          </w:p>
        </w:tc>
        <w:tc>
          <w:tcPr>
            <w:tcW w:w="2693" w:type="dxa"/>
          </w:tcPr>
          <w:p w14:paraId="24807712" w14:textId="34154FC7" w:rsidR="008D7F57" w:rsidRPr="00D66B69" w:rsidRDefault="004636AB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</w:t>
            </w:r>
          </w:p>
        </w:tc>
      </w:tr>
      <w:tr w:rsidR="008D7F57" w:rsidRPr="00D66B69" w14:paraId="721BD263" w14:textId="77777777" w:rsidTr="008D7F57">
        <w:tc>
          <w:tcPr>
            <w:tcW w:w="1749" w:type="dxa"/>
          </w:tcPr>
          <w:p w14:paraId="24790FD1" w14:textId="60D8B0BC" w:rsidR="008D7F57" w:rsidRPr="00D66B69" w:rsidRDefault="008D7F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4</w:t>
            </w:r>
          </w:p>
        </w:tc>
        <w:tc>
          <w:tcPr>
            <w:tcW w:w="1749" w:type="dxa"/>
          </w:tcPr>
          <w:p w14:paraId="53607BEC" w14:textId="3FD2FE19" w:rsidR="008D7F57" w:rsidRPr="00D66B69" w:rsidRDefault="00C91B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arly 40s</w:t>
            </w:r>
          </w:p>
        </w:tc>
        <w:tc>
          <w:tcPr>
            <w:tcW w:w="1749" w:type="dxa"/>
          </w:tcPr>
          <w:p w14:paraId="377EF303" w14:textId="14ABA095" w:rsidR="008D7F57" w:rsidRPr="00D66B69" w:rsidRDefault="004636AB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261" w:type="dxa"/>
          </w:tcPr>
          <w:p w14:paraId="1C3D919C" w14:textId="0F46B0B3" w:rsidR="008D7F57" w:rsidRPr="00D66B69" w:rsidRDefault="004636AB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693" w:type="dxa"/>
          </w:tcPr>
          <w:p w14:paraId="2DDF58F7" w14:textId="7F6FE282" w:rsidR="008D7F57" w:rsidRPr="00D66B69" w:rsidRDefault="004636AB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</w:t>
            </w:r>
          </w:p>
        </w:tc>
      </w:tr>
      <w:tr w:rsidR="008D7F57" w:rsidRPr="00D66B69" w14:paraId="3208D2E8" w14:textId="77777777" w:rsidTr="008D7F57">
        <w:tc>
          <w:tcPr>
            <w:tcW w:w="1749" w:type="dxa"/>
          </w:tcPr>
          <w:p w14:paraId="30631408" w14:textId="674527FA" w:rsidR="008D7F57" w:rsidRPr="00D66B69" w:rsidRDefault="008D7F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5</w:t>
            </w:r>
          </w:p>
        </w:tc>
        <w:tc>
          <w:tcPr>
            <w:tcW w:w="1749" w:type="dxa"/>
          </w:tcPr>
          <w:p w14:paraId="64043851" w14:textId="134A78AA" w:rsidR="008D7F57" w:rsidRPr="00D66B69" w:rsidRDefault="005C3B59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id 50s</w:t>
            </w:r>
          </w:p>
        </w:tc>
        <w:tc>
          <w:tcPr>
            <w:tcW w:w="1749" w:type="dxa"/>
          </w:tcPr>
          <w:p w14:paraId="10F16B39" w14:textId="5E0BF4AD" w:rsidR="008D7F57" w:rsidRPr="00D66B69" w:rsidRDefault="004636AB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261" w:type="dxa"/>
          </w:tcPr>
          <w:p w14:paraId="18AB1D7C" w14:textId="10DD27C7" w:rsidR="008D7F57" w:rsidRPr="00D66B69" w:rsidRDefault="004636AB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693" w:type="dxa"/>
          </w:tcPr>
          <w:p w14:paraId="4F3FC667" w14:textId="0F4BB26C" w:rsidR="008D7F57" w:rsidRPr="00D66B69" w:rsidRDefault="004636AB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</w:t>
            </w:r>
          </w:p>
        </w:tc>
      </w:tr>
      <w:tr w:rsidR="008D7F57" w:rsidRPr="00D66B69" w14:paraId="0C84D89B" w14:textId="77777777" w:rsidTr="008D7F57">
        <w:tc>
          <w:tcPr>
            <w:tcW w:w="1749" w:type="dxa"/>
          </w:tcPr>
          <w:p w14:paraId="178FCC8D" w14:textId="30E24E61" w:rsidR="008D7F57" w:rsidRPr="00D66B69" w:rsidRDefault="008D7F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6</w:t>
            </w:r>
          </w:p>
        </w:tc>
        <w:tc>
          <w:tcPr>
            <w:tcW w:w="1749" w:type="dxa"/>
          </w:tcPr>
          <w:p w14:paraId="02A6EE88" w14:textId="6EB5B631" w:rsidR="008D7F57" w:rsidRPr="00D66B69" w:rsidRDefault="005C3B59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te 50s</w:t>
            </w:r>
          </w:p>
        </w:tc>
        <w:tc>
          <w:tcPr>
            <w:tcW w:w="1749" w:type="dxa"/>
          </w:tcPr>
          <w:p w14:paraId="59197873" w14:textId="0161D8DB" w:rsidR="008D7F57" w:rsidRPr="00D66B69" w:rsidRDefault="004636AB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61" w:type="dxa"/>
          </w:tcPr>
          <w:p w14:paraId="412EB197" w14:textId="23F4734E" w:rsidR="008D7F57" w:rsidRPr="00D66B69" w:rsidRDefault="004636AB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ild</w:t>
            </w:r>
          </w:p>
        </w:tc>
        <w:tc>
          <w:tcPr>
            <w:tcW w:w="2693" w:type="dxa"/>
          </w:tcPr>
          <w:p w14:paraId="0231A6DF" w14:textId="73F8329A" w:rsidR="008D7F57" w:rsidRPr="00D66B69" w:rsidRDefault="004636AB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</w:tc>
      </w:tr>
      <w:tr w:rsidR="008D7F57" w:rsidRPr="00D66B69" w14:paraId="69E48873" w14:textId="77777777" w:rsidTr="008D7F57">
        <w:tc>
          <w:tcPr>
            <w:tcW w:w="1749" w:type="dxa"/>
          </w:tcPr>
          <w:p w14:paraId="5F767824" w14:textId="27BB76D3" w:rsidR="008D7F57" w:rsidRPr="00D66B69" w:rsidRDefault="008D7F57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7</w:t>
            </w:r>
          </w:p>
        </w:tc>
        <w:tc>
          <w:tcPr>
            <w:tcW w:w="1749" w:type="dxa"/>
          </w:tcPr>
          <w:p w14:paraId="5EEBE201" w14:textId="73A88612" w:rsidR="008D7F57" w:rsidRPr="00D66B69" w:rsidRDefault="005C3B59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id 40s</w:t>
            </w:r>
          </w:p>
        </w:tc>
        <w:tc>
          <w:tcPr>
            <w:tcW w:w="1749" w:type="dxa"/>
          </w:tcPr>
          <w:p w14:paraId="1A4A33E8" w14:textId="302C1B53" w:rsidR="008D7F57" w:rsidRPr="00D66B69" w:rsidRDefault="004636AB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261" w:type="dxa"/>
          </w:tcPr>
          <w:p w14:paraId="2BB60235" w14:textId="2D1E9CDB" w:rsidR="008D7F57" w:rsidRPr="00D66B69" w:rsidRDefault="004636AB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693" w:type="dxa"/>
          </w:tcPr>
          <w:p w14:paraId="095F2EB9" w14:textId="0A7440B3" w:rsidR="008D7F57" w:rsidRPr="00D66B69" w:rsidRDefault="004636AB" w:rsidP="00E1684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</w:t>
            </w:r>
          </w:p>
        </w:tc>
      </w:tr>
      <w:tr w:rsidR="008D7F57" w:rsidRPr="00D66B69" w14:paraId="69665FBD" w14:textId="77777777" w:rsidTr="008D7F57">
        <w:tc>
          <w:tcPr>
            <w:tcW w:w="1749" w:type="dxa"/>
          </w:tcPr>
          <w:p w14:paraId="1F537F6D" w14:textId="798B2E8F" w:rsidR="008D7F57" w:rsidRPr="00D66B69" w:rsidRDefault="008D7F57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8</w:t>
            </w:r>
          </w:p>
        </w:tc>
        <w:tc>
          <w:tcPr>
            <w:tcW w:w="1749" w:type="dxa"/>
          </w:tcPr>
          <w:p w14:paraId="614C3883" w14:textId="343A17BE" w:rsidR="008D7F57" w:rsidRPr="00D66B69" w:rsidRDefault="005C3B59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id 30s</w:t>
            </w:r>
          </w:p>
        </w:tc>
        <w:tc>
          <w:tcPr>
            <w:tcW w:w="1749" w:type="dxa"/>
          </w:tcPr>
          <w:p w14:paraId="4420D11B" w14:textId="0095E21A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61" w:type="dxa"/>
          </w:tcPr>
          <w:p w14:paraId="3A02D8A4" w14:textId="2CDAB120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ild</w:t>
            </w:r>
          </w:p>
        </w:tc>
        <w:tc>
          <w:tcPr>
            <w:tcW w:w="2693" w:type="dxa"/>
          </w:tcPr>
          <w:p w14:paraId="556B9676" w14:textId="5CC9E041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</w:t>
            </w:r>
          </w:p>
        </w:tc>
      </w:tr>
      <w:tr w:rsidR="008D7F57" w:rsidRPr="00D66B69" w14:paraId="4B96C388" w14:textId="77777777" w:rsidTr="008D7F57">
        <w:tc>
          <w:tcPr>
            <w:tcW w:w="1749" w:type="dxa"/>
          </w:tcPr>
          <w:p w14:paraId="1773C934" w14:textId="116B3D45" w:rsidR="008D7F57" w:rsidRPr="00D66B69" w:rsidRDefault="008D7F57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9</w:t>
            </w:r>
          </w:p>
        </w:tc>
        <w:tc>
          <w:tcPr>
            <w:tcW w:w="1749" w:type="dxa"/>
          </w:tcPr>
          <w:p w14:paraId="4FFA86D0" w14:textId="602CB13E" w:rsidR="008D7F57" w:rsidRPr="00D66B69" w:rsidRDefault="003A318D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id 20s</w:t>
            </w:r>
          </w:p>
        </w:tc>
        <w:tc>
          <w:tcPr>
            <w:tcW w:w="1749" w:type="dxa"/>
          </w:tcPr>
          <w:p w14:paraId="5912B8DF" w14:textId="1ACA3DF9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61" w:type="dxa"/>
          </w:tcPr>
          <w:p w14:paraId="3E4B1EA6" w14:textId="52D77AAA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2693" w:type="dxa"/>
          </w:tcPr>
          <w:p w14:paraId="525B136A" w14:textId="332BB268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</w:t>
            </w:r>
          </w:p>
        </w:tc>
      </w:tr>
      <w:tr w:rsidR="008D7F57" w:rsidRPr="00D66B69" w14:paraId="0A4B3D67" w14:textId="77777777" w:rsidTr="008D7F57">
        <w:tc>
          <w:tcPr>
            <w:tcW w:w="1749" w:type="dxa"/>
          </w:tcPr>
          <w:p w14:paraId="71D80894" w14:textId="455D7EC3" w:rsidR="008D7F57" w:rsidRPr="00D66B69" w:rsidRDefault="008D7F57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10</w:t>
            </w:r>
          </w:p>
        </w:tc>
        <w:tc>
          <w:tcPr>
            <w:tcW w:w="1749" w:type="dxa"/>
          </w:tcPr>
          <w:p w14:paraId="07CDFD3F" w14:textId="7EA09DA8" w:rsidR="008D7F57" w:rsidRPr="00D66B69" w:rsidRDefault="003A318D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arly 30s</w:t>
            </w:r>
          </w:p>
        </w:tc>
        <w:tc>
          <w:tcPr>
            <w:tcW w:w="1749" w:type="dxa"/>
          </w:tcPr>
          <w:p w14:paraId="04790786" w14:textId="6D274400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261" w:type="dxa"/>
          </w:tcPr>
          <w:p w14:paraId="3222448C" w14:textId="76765784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693" w:type="dxa"/>
          </w:tcPr>
          <w:p w14:paraId="5D61B699" w14:textId="35086122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</w:t>
            </w:r>
          </w:p>
        </w:tc>
      </w:tr>
      <w:tr w:rsidR="008D7F57" w:rsidRPr="00D66B69" w14:paraId="570EC36D" w14:textId="77777777" w:rsidTr="008D7F57">
        <w:tc>
          <w:tcPr>
            <w:tcW w:w="1749" w:type="dxa"/>
          </w:tcPr>
          <w:p w14:paraId="037F5A49" w14:textId="3539C842" w:rsidR="008D7F57" w:rsidRPr="00D66B69" w:rsidRDefault="008D7F57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11</w:t>
            </w:r>
          </w:p>
        </w:tc>
        <w:tc>
          <w:tcPr>
            <w:tcW w:w="1749" w:type="dxa"/>
          </w:tcPr>
          <w:p w14:paraId="47B74908" w14:textId="203FF71A" w:rsidR="008D7F57" w:rsidRPr="00D66B69" w:rsidRDefault="003A318D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te 30s</w:t>
            </w:r>
          </w:p>
        </w:tc>
        <w:tc>
          <w:tcPr>
            <w:tcW w:w="1749" w:type="dxa"/>
          </w:tcPr>
          <w:p w14:paraId="5D799FAE" w14:textId="46C818B0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61" w:type="dxa"/>
          </w:tcPr>
          <w:p w14:paraId="1DEFC602" w14:textId="562F8D37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693" w:type="dxa"/>
          </w:tcPr>
          <w:p w14:paraId="1D49920C" w14:textId="79496A38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</w:t>
            </w:r>
          </w:p>
        </w:tc>
      </w:tr>
      <w:tr w:rsidR="008D7F57" w:rsidRPr="00D66B69" w14:paraId="2DE9BEF4" w14:textId="77777777" w:rsidTr="008D7F57">
        <w:tc>
          <w:tcPr>
            <w:tcW w:w="1749" w:type="dxa"/>
          </w:tcPr>
          <w:p w14:paraId="6C6C10A0" w14:textId="2D0E98F4" w:rsidR="008D7F57" w:rsidRPr="00D66B69" w:rsidRDefault="008D7F57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12</w:t>
            </w:r>
          </w:p>
        </w:tc>
        <w:tc>
          <w:tcPr>
            <w:tcW w:w="1749" w:type="dxa"/>
          </w:tcPr>
          <w:p w14:paraId="08C6B6C6" w14:textId="7EE3A2E0" w:rsidR="008D7F57" w:rsidRPr="00D66B69" w:rsidRDefault="003A318D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arly 30s</w:t>
            </w:r>
          </w:p>
        </w:tc>
        <w:tc>
          <w:tcPr>
            <w:tcW w:w="1749" w:type="dxa"/>
          </w:tcPr>
          <w:p w14:paraId="4A5E8C17" w14:textId="3B5B6BB7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261" w:type="dxa"/>
          </w:tcPr>
          <w:p w14:paraId="2831371B" w14:textId="4F4984F9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693" w:type="dxa"/>
          </w:tcPr>
          <w:p w14:paraId="5F24565F" w14:textId="535561A0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</w:t>
            </w:r>
          </w:p>
        </w:tc>
      </w:tr>
      <w:tr w:rsidR="008D7F57" w:rsidRPr="00D66B69" w14:paraId="47F0C765" w14:textId="77777777" w:rsidTr="008D7F57">
        <w:tc>
          <w:tcPr>
            <w:tcW w:w="1749" w:type="dxa"/>
          </w:tcPr>
          <w:p w14:paraId="7B4F5DF8" w14:textId="21D89F53" w:rsidR="008D7F57" w:rsidRPr="00D66B69" w:rsidRDefault="008D7F57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13</w:t>
            </w:r>
          </w:p>
        </w:tc>
        <w:tc>
          <w:tcPr>
            <w:tcW w:w="1749" w:type="dxa"/>
          </w:tcPr>
          <w:p w14:paraId="2ED4F04D" w14:textId="2E50868C" w:rsidR="008D7F57" w:rsidRPr="00D66B69" w:rsidRDefault="003A318D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arly 50s</w:t>
            </w:r>
          </w:p>
        </w:tc>
        <w:tc>
          <w:tcPr>
            <w:tcW w:w="1749" w:type="dxa"/>
          </w:tcPr>
          <w:p w14:paraId="3A138188" w14:textId="53C5E8D2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261" w:type="dxa"/>
          </w:tcPr>
          <w:p w14:paraId="195D03CB" w14:textId="590A29B1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2693" w:type="dxa"/>
          </w:tcPr>
          <w:p w14:paraId="33BD2D30" w14:textId="75EE47FC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</w:t>
            </w:r>
          </w:p>
        </w:tc>
      </w:tr>
      <w:tr w:rsidR="008D7F57" w:rsidRPr="00D66B69" w14:paraId="74DE1A9B" w14:textId="77777777" w:rsidTr="008D7F57">
        <w:tc>
          <w:tcPr>
            <w:tcW w:w="1749" w:type="dxa"/>
          </w:tcPr>
          <w:p w14:paraId="7B1E5204" w14:textId="65A29D9F" w:rsidR="008D7F57" w:rsidRPr="00D66B69" w:rsidRDefault="008D7F57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14</w:t>
            </w:r>
          </w:p>
        </w:tc>
        <w:tc>
          <w:tcPr>
            <w:tcW w:w="1749" w:type="dxa"/>
          </w:tcPr>
          <w:p w14:paraId="553D6BF9" w14:textId="1616CAB5" w:rsidR="008D7F57" w:rsidRPr="00D66B69" w:rsidRDefault="003A318D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id 20s</w:t>
            </w:r>
          </w:p>
        </w:tc>
        <w:tc>
          <w:tcPr>
            <w:tcW w:w="1749" w:type="dxa"/>
          </w:tcPr>
          <w:p w14:paraId="30640780" w14:textId="332AEAE8" w:rsidR="008D7F57" w:rsidRPr="00D66B69" w:rsidRDefault="00964D90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261" w:type="dxa"/>
          </w:tcPr>
          <w:p w14:paraId="08807D64" w14:textId="2075F6B8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693" w:type="dxa"/>
          </w:tcPr>
          <w:p w14:paraId="59E14538" w14:textId="6886BE2B" w:rsidR="008D7F57" w:rsidRPr="00D66B69" w:rsidRDefault="004636AB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</w:t>
            </w:r>
          </w:p>
        </w:tc>
      </w:tr>
      <w:tr w:rsidR="008D7F57" w:rsidRPr="00D66B69" w14:paraId="22BEC431" w14:textId="77777777" w:rsidTr="008D7F57">
        <w:tc>
          <w:tcPr>
            <w:tcW w:w="1749" w:type="dxa"/>
          </w:tcPr>
          <w:p w14:paraId="2A85D506" w14:textId="2B11AA93" w:rsidR="008D7F57" w:rsidRPr="00D66B69" w:rsidRDefault="008D7F57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15</w:t>
            </w:r>
          </w:p>
        </w:tc>
        <w:tc>
          <w:tcPr>
            <w:tcW w:w="1749" w:type="dxa"/>
          </w:tcPr>
          <w:p w14:paraId="6B4A0F1C" w14:textId="5106367B" w:rsidR="008D7F57" w:rsidRPr="00D66B69" w:rsidRDefault="003A318D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te 50s</w:t>
            </w:r>
          </w:p>
        </w:tc>
        <w:tc>
          <w:tcPr>
            <w:tcW w:w="1749" w:type="dxa"/>
          </w:tcPr>
          <w:p w14:paraId="13328D66" w14:textId="64B706BE" w:rsidR="008D7F57" w:rsidRPr="00D66B69" w:rsidRDefault="00964D90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61" w:type="dxa"/>
          </w:tcPr>
          <w:p w14:paraId="15674F02" w14:textId="0C8A2FB4" w:rsidR="008D7F57" w:rsidRPr="00D66B69" w:rsidRDefault="00964D90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693" w:type="dxa"/>
          </w:tcPr>
          <w:p w14:paraId="645F9F7B" w14:textId="6FB2817D" w:rsidR="008D7F57" w:rsidRPr="00D66B69" w:rsidRDefault="00964D90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</w:tc>
      </w:tr>
      <w:tr w:rsidR="008D7F57" w:rsidRPr="00D66B69" w14:paraId="7195B562" w14:textId="77777777" w:rsidTr="008D7F57">
        <w:tc>
          <w:tcPr>
            <w:tcW w:w="1749" w:type="dxa"/>
          </w:tcPr>
          <w:p w14:paraId="0B79401B" w14:textId="73CC4A31" w:rsidR="008D7F57" w:rsidRPr="00D66B69" w:rsidRDefault="008D7F57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16</w:t>
            </w:r>
          </w:p>
        </w:tc>
        <w:tc>
          <w:tcPr>
            <w:tcW w:w="1749" w:type="dxa"/>
          </w:tcPr>
          <w:p w14:paraId="459CF70B" w14:textId="39D2640A" w:rsidR="008D7F57" w:rsidRPr="00D66B69" w:rsidRDefault="003A318D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te 40s</w:t>
            </w:r>
          </w:p>
        </w:tc>
        <w:tc>
          <w:tcPr>
            <w:tcW w:w="1749" w:type="dxa"/>
          </w:tcPr>
          <w:p w14:paraId="31BE336B" w14:textId="3AB0C469" w:rsidR="008D7F57" w:rsidRPr="00D66B69" w:rsidRDefault="00964D90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61" w:type="dxa"/>
          </w:tcPr>
          <w:p w14:paraId="68C76237" w14:textId="3571ABD4" w:rsidR="008D7F57" w:rsidRPr="00D66B69" w:rsidRDefault="00964D90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2693" w:type="dxa"/>
          </w:tcPr>
          <w:p w14:paraId="2CBA8DB5" w14:textId="64D9A2E1" w:rsidR="008D7F57" w:rsidRPr="00D66B69" w:rsidRDefault="00964D90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</w:t>
            </w:r>
          </w:p>
        </w:tc>
      </w:tr>
      <w:tr w:rsidR="008D7F57" w:rsidRPr="00D66B69" w14:paraId="031A9139" w14:textId="77777777" w:rsidTr="008D7F57">
        <w:tc>
          <w:tcPr>
            <w:tcW w:w="1749" w:type="dxa"/>
          </w:tcPr>
          <w:p w14:paraId="175C57DB" w14:textId="131291C1" w:rsidR="008D7F57" w:rsidRPr="00D66B69" w:rsidRDefault="008D7F57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17</w:t>
            </w:r>
          </w:p>
        </w:tc>
        <w:tc>
          <w:tcPr>
            <w:tcW w:w="1749" w:type="dxa"/>
          </w:tcPr>
          <w:p w14:paraId="4CA32BB9" w14:textId="58144096" w:rsidR="008D7F57" w:rsidRPr="00D66B69" w:rsidRDefault="003A318D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arly 30s</w:t>
            </w:r>
          </w:p>
        </w:tc>
        <w:tc>
          <w:tcPr>
            <w:tcW w:w="1749" w:type="dxa"/>
          </w:tcPr>
          <w:p w14:paraId="2AD136C5" w14:textId="7985EF6F" w:rsidR="008D7F57" w:rsidRPr="00D66B69" w:rsidRDefault="00964D90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261" w:type="dxa"/>
          </w:tcPr>
          <w:p w14:paraId="372EDFE2" w14:textId="1B0B9825" w:rsidR="008D7F57" w:rsidRPr="00D66B69" w:rsidRDefault="00964D90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693" w:type="dxa"/>
          </w:tcPr>
          <w:p w14:paraId="3B08529C" w14:textId="26D87858" w:rsidR="008D7F57" w:rsidRPr="00D66B69" w:rsidRDefault="00964D90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</w:t>
            </w:r>
          </w:p>
        </w:tc>
      </w:tr>
      <w:tr w:rsidR="008D7F57" w:rsidRPr="00D66B69" w14:paraId="46797634" w14:textId="77777777" w:rsidTr="008D7F57">
        <w:tc>
          <w:tcPr>
            <w:tcW w:w="1749" w:type="dxa"/>
          </w:tcPr>
          <w:p w14:paraId="2D41F526" w14:textId="2CA06F06" w:rsidR="008D7F57" w:rsidRPr="00D66B69" w:rsidRDefault="008D7F57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18</w:t>
            </w:r>
          </w:p>
        </w:tc>
        <w:tc>
          <w:tcPr>
            <w:tcW w:w="1749" w:type="dxa"/>
          </w:tcPr>
          <w:p w14:paraId="56668A8C" w14:textId="610E7291" w:rsidR="008D7F57" w:rsidRPr="00D66B69" w:rsidRDefault="003A318D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te 40s</w:t>
            </w:r>
          </w:p>
        </w:tc>
        <w:tc>
          <w:tcPr>
            <w:tcW w:w="1749" w:type="dxa"/>
          </w:tcPr>
          <w:p w14:paraId="36DE023D" w14:textId="086F90E4" w:rsidR="008D7F57" w:rsidRPr="00D66B69" w:rsidRDefault="00964D90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261" w:type="dxa"/>
          </w:tcPr>
          <w:p w14:paraId="7E08AEC8" w14:textId="7AD99DA9" w:rsidR="008D7F57" w:rsidRPr="00D66B69" w:rsidRDefault="00964D90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693" w:type="dxa"/>
          </w:tcPr>
          <w:p w14:paraId="06B02467" w14:textId="098256FB" w:rsidR="008D7F57" w:rsidRPr="00D66B69" w:rsidRDefault="00964D90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</w:t>
            </w:r>
          </w:p>
        </w:tc>
      </w:tr>
      <w:tr w:rsidR="008D7F57" w:rsidRPr="00D66B69" w14:paraId="7BEA500C" w14:textId="77777777" w:rsidTr="008D7F57">
        <w:tc>
          <w:tcPr>
            <w:tcW w:w="1749" w:type="dxa"/>
          </w:tcPr>
          <w:p w14:paraId="3CB877B7" w14:textId="3ECE0EA1" w:rsidR="008D7F57" w:rsidRPr="00D66B69" w:rsidRDefault="008D7F57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66B6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P19</w:t>
            </w:r>
          </w:p>
        </w:tc>
        <w:tc>
          <w:tcPr>
            <w:tcW w:w="1749" w:type="dxa"/>
          </w:tcPr>
          <w:p w14:paraId="0BD5849F" w14:textId="62FE97EE" w:rsidR="008D7F57" w:rsidRPr="00D66B69" w:rsidRDefault="00964D90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7</w:t>
            </w:r>
          </w:p>
        </w:tc>
        <w:tc>
          <w:tcPr>
            <w:tcW w:w="1749" w:type="dxa"/>
          </w:tcPr>
          <w:p w14:paraId="194D72C6" w14:textId="19513765" w:rsidR="008D7F57" w:rsidRPr="00D66B69" w:rsidRDefault="00964D90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61" w:type="dxa"/>
          </w:tcPr>
          <w:p w14:paraId="4B38D372" w14:textId="16468E1B" w:rsidR="008D7F57" w:rsidRPr="00D66B69" w:rsidRDefault="00964D90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693" w:type="dxa"/>
          </w:tcPr>
          <w:p w14:paraId="578FE4E1" w14:textId="1FB21F7D" w:rsidR="008D7F57" w:rsidRPr="00D66B69" w:rsidRDefault="00964D90" w:rsidP="0023198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</w:t>
            </w:r>
          </w:p>
        </w:tc>
      </w:tr>
    </w:tbl>
    <w:p w14:paraId="37FE6B75" w14:textId="77777777" w:rsidR="00D1725B" w:rsidRPr="00FF4457" w:rsidRDefault="00D66B69" w:rsidP="00D66B69">
      <w:pPr>
        <w:spacing w:line="480" w:lineRule="auto"/>
        <w:rPr>
          <w:rFonts w:asciiTheme="minorHAnsi" w:eastAsia="Roboto Serif" w:hAnsiTheme="minorHAnsi" w:cstheme="minorHAnsi"/>
          <w:color w:val="000000"/>
          <w:sz w:val="24"/>
          <w:szCs w:val="24"/>
          <w:lang w:val="en-GB"/>
        </w:rPr>
      </w:pPr>
      <w:r w:rsidRPr="00D66B69">
        <w:rPr>
          <w:rFonts w:asciiTheme="minorHAnsi" w:eastAsia="Roboto Serif" w:hAnsiTheme="minorHAnsi" w:cstheme="minorHAnsi"/>
          <w:sz w:val="24"/>
          <w:szCs w:val="24"/>
          <w:vertAlign w:val="superscript"/>
          <w:lang w:val="en-US"/>
        </w:rPr>
        <w:t>a</w:t>
      </w:r>
      <w:r w:rsidR="00967912" w:rsidRPr="00D66B69">
        <w:rPr>
          <w:rFonts w:asciiTheme="minorHAnsi" w:eastAsia="Roboto Serif" w:hAnsiTheme="minorHAnsi" w:cstheme="minorHAnsi"/>
          <w:sz w:val="24"/>
          <w:szCs w:val="24"/>
          <w:lang w:val="en-US"/>
        </w:rPr>
        <w:t xml:space="preserve">ESC classification of congenital heart disease based on complexity, guiding clinical management and risk assessment </w:t>
      </w:r>
      <w:sdt>
        <w:sdtPr>
          <w:rPr>
            <w:rFonts w:asciiTheme="minorHAnsi" w:eastAsia="Roboto Serif" w:hAnsiTheme="minorHAnsi" w:cstheme="minorHAnsi"/>
            <w:color w:val="000000"/>
            <w:sz w:val="24"/>
            <w:szCs w:val="24"/>
          </w:rPr>
          <w:tag w:val="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"/>
          <w:id w:val="-729607674"/>
          <w:placeholder>
            <w:docPart w:val="AA00EF735A414C69B48CD8EB42D8BB62"/>
          </w:placeholder>
        </w:sdtPr>
        <w:sdtContent>
          <w:r w:rsidR="00967912" w:rsidRPr="00D66B69">
            <w:rPr>
              <w:rFonts w:asciiTheme="minorHAnsi" w:eastAsia="Roboto Serif" w:hAnsiTheme="minorHAnsi" w:cstheme="minorHAnsi"/>
              <w:color w:val="000000"/>
              <w:sz w:val="24"/>
              <w:szCs w:val="24"/>
              <w:lang w:val="en-US"/>
            </w:rPr>
            <w:t>(1)</w:t>
          </w:r>
        </w:sdtContent>
      </w:sdt>
    </w:p>
    <w:p w14:paraId="410AEDEF" w14:textId="40F5FD2D" w:rsidR="00D66B69" w:rsidRPr="00D66B69" w:rsidRDefault="00D66B69" w:rsidP="00D66B69">
      <w:pPr>
        <w:spacing w:line="480" w:lineRule="auto"/>
        <w:rPr>
          <w:rFonts w:asciiTheme="minorHAnsi" w:eastAsia="Roboto Serif" w:hAnsiTheme="minorHAnsi" w:cstheme="minorHAnsi"/>
          <w:sz w:val="24"/>
          <w:szCs w:val="24"/>
          <w:lang w:val="en-US"/>
        </w:rPr>
      </w:pPr>
      <w:r w:rsidRPr="00D66B69">
        <w:rPr>
          <w:rFonts w:asciiTheme="minorHAnsi" w:eastAsia="Roboto Serif" w:hAnsiTheme="minorHAnsi" w:cstheme="minorHAnsi"/>
          <w:sz w:val="24"/>
          <w:szCs w:val="24"/>
          <w:vertAlign w:val="superscript"/>
          <w:lang w:val="en-US"/>
        </w:rPr>
        <w:t>b</w:t>
      </w:r>
      <w:r w:rsidRPr="00D66B69">
        <w:rPr>
          <w:rFonts w:asciiTheme="minorHAnsi" w:eastAsia="Roboto Serif" w:hAnsiTheme="minorHAnsi" w:cstheme="minorHAnsi"/>
          <w:sz w:val="24"/>
          <w:szCs w:val="24"/>
          <w:lang w:val="en-US"/>
        </w:rPr>
        <w:t xml:space="preserve">NYHA-classification: I = no limitation; II = slight limitation; III = marked limitation; IV = symptoms of heart failure </w:t>
      </w:r>
      <w:sdt>
        <w:sdtPr>
          <w:rPr>
            <w:rFonts w:asciiTheme="minorHAnsi" w:eastAsia="Roboto Serif" w:hAnsiTheme="minorHAnsi" w:cstheme="minorHAnsi"/>
            <w:color w:val="000000"/>
            <w:sz w:val="24"/>
            <w:szCs w:val="24"/>
          </w:rPr>
          <w:tag w:val="MENDELEY_CITATION_v3_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"/>
          <w:id w:val="2070913257"/>
          <w:placeholder>
            <w:docPart w:val="DAA73A1419AF4293974A31D13F9F5B1D"/>
          </w:placeholder>
        </w:sdtPr>
        <w:sdtContent>
          <w:r w:rsidRPr="00D66B69">
            <w:rPr>
              <w:rFonts w:asciiTheme="minorHAnsi" w:eastAsia="Roboto Serif" w:hAnsiTheme="minorHAnsi" w:cstheme="minorHAnsi"/>
              <w:color w:val="000000"/>
              <w:sz w:val="24"/>
              <w:szCs w:val="24"/>
              <w:lang w:val="en-US"/>
            </w:rPr>
            <w:t>(16)</w:t>
          </w:r>
        </w:sdtContent>
      </w:sdt>
    </w:p>
    <w:p w14:paraId="42A8197A" w14:textId="77777777" w:rsidR="00967912" w:rsidRPr="00D66B69" w:rsidRDefault="00967912" w:rsidP="00E1684F">
      <w:pPr>
        <w:rPr>
          <w:rFonts w:asciiTheme="minorHAnsi" w:hAnsiTheme="minorHAnsi" w:cstheme="minorHAnsi"/>
          <w:sz w:val="24"/>
          <w:szCs w:val="24"/>
          <w:lang w:val="en-US"/>
        </w:rPr>
      </w:pPr>
    </w:p>
    <w:sectPr w:rsidR="00967912" w:rsidRPr="00D66B69" w:rsidSect="009679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Roboto Serif">
    <w:altName w:val="Arial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912"/>
    <w:rsid w:val="000D16DC"/>
    <w:rsid w:val="00116535"/>
    <w:rsid w:val="001A71D9"/>
    <w:rsid w:val="001F3B73"/>
    <w:rsid w:val="00225B02"/>
    <w:rsid w:val="002D52A5"/>
    <w:rsid w:val="002E1F29"/>
    <w:rsid w:val="002F1040"/>
    <w:rsid w:val="003A318D"/>
    <w:rsid w:val="004636AB"/>
    <w:rsid w:val="00476272"/>
    <w:rsid w:val="004E10E2"/>
    <w:rsid w:val="00505539"/>
    <w:rsid w:val="00506189"/>
    <w:rsid w:val="005147C8"/>
    <w:rsid w:val="005B2AF3"/>
    <w:rsid w:val="005C3B59"/>
    <w:rsid w:val="005E4B36"/>
    <w:rsid w:val="00666668"/>
    <w:rsid w:val="006E1286"/>
    <w:rsid w:val="00760202"/>
    <w:rsid w:val="007D0955"/>
    <w:rsid w:val="007E2ADA"/>
    <w:rsid w:val="00821D64"/>
    <w:rsid w:val="00824DF2"/>
    <w:rsid w:val="00834870"/>
    <w:rsid w:val="00840A00"/>
    <w:rsid w:val="00875F4F"/>
    <w:rsid w:val="008D7F57"/>
    <w:rsid w:val="00915C38"/>
    <w:rsid w:val="00944185"/>
    <w:rsid w:val="00951F5C"/>
    <w:rsid w:val="00964D90"/>
    <w:rsid w:val="00967912"/>
    <w:rsid w:val="009B60D0"/>
    <w:rsid w:val="00A7725D"/>
    <w:rsid w:val="00AD3036"/>
    <w:rsid w:val="00B42813"/>
    <w:rsid w:val="00BB0BD6"/>
    <w:rsid w:val="00C172EA"/>
    <w:rsid w:val="00C91B57"/>
    <w:rsid w:val="00CF0BFA"/>
    <w:rsid w:val="00D0487A"/>
    <w:rsid w:val="00D1725B"/>
    <w:rsid w:val="00D66B69"/>
    <w:rsid w:val="00D66FC4"/>
    <w:rsid w:val="00DF6498"/>
    <w:rsid w:val="00E1684F"/>
    <w:rsid w:val="00E366D2"/>
    <w:rsid w:val="00E55BEF"/>
    <w:rsid w:val="00F30857"/>
    <w:rsid w:val="00FF445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B7442E"/>
  <w15:chartTrackingRefBased/>
  <w15:docId w15:val="{9979156F-41E9-4BBB-96A1-0258E542A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9679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96791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96791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96791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96791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967912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96791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96791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96791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967912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967912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96791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67912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967912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9679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A00EF735A414C69B48CD8EB42D8BB6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5C29949-D520-4C9A-A610-F4475FC9E95A}"/>
      </w:docPartPr>
      <w:docPartBody>
        <w:p w:rsidR="004D54E3" w:rsidRDefault="004D54E3" w:rsidP="004D54E3">
          <w:pPr>
            <w:pStyle w:val="AA00EF735A414C69B48CD8EB42D8BB62"/>
          </w:pPr>
          <w:r w:rsidRPr="00086F50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DAA73A1419AF4293974A31D13F9F5B1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6DFC37D-B604-4F3C-9667-1ED3EDE8842C}"/>
      </w:docPartPr>
      <w:docPartBody>
        <w:p w:rsidR="004D54E3" w:rsidRDefault="004D54E3" w:rsidP="004D54E3">
          <w:pPr>
            <w:pStyle w:val="DAA73A1419AF4293974A31D13F9F5B1D"/>
          </w:pPr>
          <w:r w:rsidRPr="00086F50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Roboto Serif">
    <w:altName w:val="Arial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4E3"/>
    <w:rsid w:val="000612AE"/>
    <w:rsid w:val="000D16DC"/>
    <w:rsid w:val="002D52A5"/>
    <w:rsid w:val="002E1F29"/>
    <w:rsid w:val="002F1040"/>
    <w:rsid w:val="004D54E3"/>
    <w:rsid w:val="00555FD0"/>
    <w:rsid w:val="005C2ED5"/>
    <w:rsid w:val="00666668"/>
    <w:rsid w:val="006A141F"/>
    <w:rsid w:val="0078224A"/>
    <w:rsid w:val="00875F4F"/>
    <w:rsid w:val="00951F5C"/>
    <w:rsid w:val="00F7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4D54E3"/>
    <w:rPr>
      <w:color w:val="666666"/>
    </w:rPr>
  </w:style>
  <w:style w:type="paragraph" w:customStyle="1" w:styleId="AA00EF735A414C69B48CD8EB42D8BB62">
    <w:name w:val="AA00EF735A414C69B48CD8EB42D8BB62"/>
    <w:rsid w:val="004D54E3"/>
  </w:style>
  <w:style w:type="paragraph" w:customStyle="1" w:styleId="DAA73A1419AF4293974A31D13F9F5B1D">
    <w:name w:val="DAA73A1419AF4293974A31D13F9F5B1D"/>
    <w:rsid w:val="004D54E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60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aterse - Zuidam, M. (Marjolein)</dc:creator>
  <cp:keywords/>
  <dc:description/>
  <cp:lastModifiedBy>Snaterse - Zuidam, M. (Marjolein)</cp:lastModifiedBy>
  <cp:revision>10</cp:revision>
  <dcterms:created xsi:type="dcterms:W3CDTF">2025-05-23T09:59:00Z</dcterms:created>
  <dcterms:modified xsi:type="dcterms:W3CDTF">2025-06-02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1ce711-99bd-4f00-a0df-f7028c87d26b</vt:lpwstr>
  </property>
</Properties>
</file>